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E56E8" w14:textId="2F7BF7C1" w:rsidR="00FB3927" w:rsidRPr="00935E9A" w:rsidRDefault="001113B4" w:rsidP="00935E9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bookmarkStart w:id="0" w:name="_GoBack"/>
      <w:bookmarkEnd w:id="0"/>
      <w:r w:rsidR="00935E9A" w:rsidRPr="00935E9A">
        <w:rPr>
          <w:rFonts w:ascii="Times New Roman" w:hAnsi="Times New Roman" w:cs="Times New Roman"/>
          <w:b/>
          <w:sz w:val="24"/>
          <w:szCs w:val="24"/>
          <w:lang w:val="en-US"/>
        </w:rPr>
        <w:t>File 1</w:t>
      </w:r>
    </w:p>
    <w:tbl>
      <w:tblPr>
        <w:tblStyle w:val="TableGrid"/>
        <w:tblpPr w:leftFromText="141" w:rightFromText="141" w:vertAnchor="page" w:horzAnchor="margin" w:tblpY="27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289"/>
        <w:gridCol w:w="2390"/>
        <w:gridCol w:w="2400"/>
      </w:tblGrid>
      <w:tr w:rsidR="00935E9A" w:rsidRPr="00935E9A" w14:paraId="75480DE9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286DC8B7" w14:textId="77777777" w:rsidR="00935E9A" w:rsidRPr="00935E9A" w:rsidRDefault="00935E9A" w:rsidP="00935E9A">
            <w:pPr>
              <w:rPr>
                <w:rFonts w:ascii="Times New Roman" w:hAnsi="Times New Roman" w:cs="Times New Roman"/>
                <w:b/>
                <w:bCs/>
              </w:rPr>
            </w:pPr>
            <w:r w:rsidRPr="00935E9A">
              <w:rPr>
                <w:rFonts w:ascii="Times New Roman" w:hAnsi="Times New Roman" w:cs="Times New Roman"/>
                <w:b/>
                <w:bCs/>
              </w:rPr>
              <w:t>Aspect evaluated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6B9E674" w14:textId="77777777" w:rsidR="00935E9A" w:rsidRPr="00935E9A" w:rsidRDefault="00935E9A" w:rsidP="00935E9A">
            <w:pPr>
              <w:rPr>
                <w:rFonts w:ascii="Times New Roman" w:hAnsi="Times New Roman" w:cs="Times New Roman"/>
                <w:b/>
                <w:bCs/>
              </w:rPr>
            </w:pPr>
            <w:r w:rsidRPr="00935E9A">
              <w:rPr>
                <w:rFonts w:ascii="Times New Roman" w:hAnsi="Times New Roman" w:cs="Times New Roman"/>
                <w:b/>
                <w:bCs/>
              </w:rPr>
              <w:t>MINOR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74CABF0A" w14:textId="77777777" w:rsidR="00935E9A" w:rsidRPr="00935E9A" w:rsidRDefault="00935E9A" w:rsidP="00935E9A">
            <w:pPr>
              <w:rPr>
                <w:rFonts w:ascii="Times New Roman" w:hAnsi="Times New Roman" w:cs="Times New Roman"/>
                <w:b/>
                <w:bCs/>
              </w:rPr>
            </w:pPr>
            <w:r w:rsidRPr="00935E9A">
              <w:rPr>
                <w:rFonts w:ascii="Times New Roman" w:hAnsi="Times New Roman" w:cs="Times New Roman"/>
                <w:b/>
                <w:bCs/>
              </w:rPr>
              <w:t>NO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10FC6BD" w14:textId="77777777" w:rsidR="00935E9A" w:rsidRPr="00935E9A" w:rsidRDefault="00935E9A" w:rsidP="00935E9A">
            <w:pPr>
              <w:rPr>
                <w:rFonts w:ascii="Times New Roman" w:hAnsi="Times New Roman" w:cs="Times New Roman"/>
                <w:b/>
                <w:bCs/>
              </w:rPr>
            </w:pPr>
            <w:r w:rsidRPr="00935E9A">
              <w:rPr>
                <w:rFonts w:ascii="Times New Roman" w:hAnsi="Times New Roman" w:cs="Times New Roman"/>
                <w:b/>
                <w:bCs/>
              </w:rPr>
              <w:t>RoB2</w:t>
            </w:r>
          </w:p>
        </w:tc>
      </w:tr>
      <w:tr w:rsidR="00935E9A" w:rsidRPr="00935E9A" w14:paraId="6B0F35A0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684A87E5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E4C5DE5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plicit criteria for assessing non-randomized studie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22BADDC7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Differentiates between cohort and case-control studi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75DAEEFC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ppraises the randomization process and study design</w:t>
            </w:r>
          </w:p>
        </w:tc>
      </w:tr>
      <w:tr w:rsidR="00935E9A" w:rsidRPr="00935E9A" w14:paraId="1EB15C1B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41893389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478AE4B6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Presence and appropriateness of a control group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6750112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the selection and comparability of the control group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41B6D90B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allocation concealment, blinding, and baseline similarities</w:t>
            </w:r>
          </w:p>
        </w:tc>
      </w:tr>
      <w:tr w:rsidR="00935E9A" w:rsidRPr="00935E9A" w14:paraId="7008010B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5273ADF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Baseline comparability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D0A464B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baseline comparability between group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2E377773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amines comparability based on characteristics and confounder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0EE4634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baseline similarities and adjustments</w:t>
            </w:r>
          </w:p>
        </w:tc>
      </w:tr>
      <w:tr w:rsidR="00935E9A" w:rsidRPr="00935E9A" w14:paraId="6F49FCA6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7E1D001F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Patient selection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399AB2A7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lear description of patient selection proces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7EC48136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riteria for patient selection and representativeness of the sampl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539DFEEF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the recruitment process and eligibility criteria</w:t>
            </w:r>
          </w:p>
        </w:tc>
      </w:tr>
      <w:tr w:rsidR="00935E9A" w:rsidRPr="00935E9A" w14:paraId="359B0BD3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046E66BE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Endpoint assessment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A683302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dequate reporting and evaluation of study endpoint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2A799F1B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 the outcome measurement and ascertainment of outcom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16D99E4F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outcome measurement and reporting</w:t>
            </w:r>
          </w:p>
        </w:tc>
      </w:tr>
      <w:tr w:rsidR="00935E9A" w:rsidRPr="00935E9A" w14:paraId="4D29CB24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821704D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Statistical analysi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5DDFADC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onsiders statistical analysis and power calculation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FEDAF4D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onsiders statistical methods, appropriateness, and power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1C6AED99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amines statistical analysis, bias, and precision</w:t>
            </w:r>
          </w:p>
        </w:tc>
      </w:tr>
      <w:tr w:rsidR="00935E9A" w:rsidRPr="00935E9A" w14:paraId="31E5CFA3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576305A2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Loss to follow-Up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CDC04BA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ddresses and accounts for loss to follow-up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FAE041F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onsiders loss to follow-up and adequacy of follow-up duration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1E10E14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completeness of follow-up and handling of missing data</w:t>
            </w:r>
          </w:p>
        </w:tc>
      </w:tr>
      <w:tr w:rsidR="00935E9A" w:rsidRPr="00935E9A" w14:paraId="76EA8E8B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585B66CC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458394FF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the control of confounding factor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3F7E243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ddresses confounding factors and control measur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37B00632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amines methods to control confounding and other biases</w:t>
            </w:r>
          </w:p>
        </w:tc>
      </w:tr>
      <w:tr w:rsidR="00935E9A" w:rsidRPr="00935E9A" w14:paraId="42204B02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F6B574B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Interventions/Exposure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7400A831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the description and appropriatenes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584158BC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amines exposure/intervention definition and measurement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5DF604BA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intervention/exposure, randomization, and blinding</w:t>
            </w:r>
          </w:p>
        </w:tc>
      </w:tr>
      <w:tr w:rsidR="00935E9A" w:rsidRPr="00935E9A" w14:paraId="72A65741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6BEA53BB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Quality of reporting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179B1C21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Considers the overall quality of reporting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492E6BF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xamines the clarity and completeness of reporting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2AAEF2E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reporting bias and selective outcome reporting</w:t>
            </w:r>
          </w:p>
        </w:tc>
      </w:tr>
      <w:tr w:rsidR="00935E9A" w:rsidRPr="00935E9A" w14:paraId="6E99D3AB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726E4482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Score range (Min - Max)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B4735BA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0 - 16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45E4D5D8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0 - 9 (for cohort or case-control studies), 0 - 10 (for cohort studies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76EC9EED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0 - 11</w:t>
            </w:r>
          </w:p>
        </w:tc>
      </w:tr>
      <w:tr w:rsidR="00935E9A" w:rsidRPr="00935E9A" w14:paraId="388AA41F" w14:textId="77777777" w:rsidTr="00935E9A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E5A44C7" w14:textId="77777777" w:rsidR="00935E9A" w:rsidRPr="00935E9A" w:rsidRDefault="00935E9A" w:rsidP="00935E9A">
            <w:pPr>
              <w:rPr>
                <w:rFonts w:ascii="Times New Roman" w:hAnsi="Times New Roman" w:cs="Times New Roman"/>
              </w:rPr>
            </w:pPr>
            <w:r w:rsidRPr="00935E9A">
              <w:rPr>
                <w:rFonts w:ascii="Times New Roman" w:hAnsi="Times New Roman" w:cs="Times New Roman"/>
              </w:rPr>
              <w:t>Main aspect described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080D514D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Assesses the overall methodological quality of non-randomized studie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01F4A3A2" w14:textId="77777777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Focuses on selection, comparability, and outcome assessment for observational studi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1363B38" w14:textId="13D1B74C" w:rsidR="00935E9A" w:rsidRPr="00935E9A" w:rsidRDefault="00935E9A" w:rsidP="00935E9A">
            <w:pPr>
              <w:rPr>
                <w:rFonts w:ascii="Times New Roman" w:hAnsi="Times New Roman" w:cs="Times New Roman"/>
                <w:lang w:val="en-GB"/>
              </w:rPr>
            </w:pPr>
            <w:r w:rsidRPr="00935E9A">
              <w:rPr>
                <w:rFonts w:ascii="Times New Roman" w:hAnsi="Times New Roman" w:cs="Times New Roman"/>
                <w:lang w:val="en-GB"/>
              </w:rPr>
              <w:t>Evaluates the risk of bias related to study design</w:t>
            </w:r>
          </w:p>
        </w:tc>
      </w:tr>
    </w:tbl>
    <w:p w14:paraId="289F5FDB" w14:textId="3E0DF662" w:rsidR="00935E9A" w:rsidRPr="00935E9A" w:rsidRDefault="00935E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5E9A">
        <w:rPr>
          <w:rFonts w:ascii="Times New Roman" w:hAnsi="Times New Roman" w:cs="Times New Roman"/>
          <w:b/>
          <w:sz w:val="24"/>
          <w:szCs w:val="24"/>
          <w:lang w:val="en-US"/>
        </w:rPr>
        <w:t>Various methodological aspects and outputs of the quality assessment scales employed in the study.</w:t>
      </w:r>
    </w:p>
    <w:sectPr w:rsidR="00935E9A" w:rsidRPr="00935E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0E0"/>
    <w:rsid w:val="001113B4"/>
    <w:rsid w:val="002476A2"/>
    <w:rsid w:val="00282E58"/>
    <w:rsid w:val="004810E0"/>
    <w:rsid w:val="00935E9A"/>
    <w:rsid w:val="00950B75"/>
    <w:rsid w:val="00FB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92D2"/>
  <w15:chartTrackingRefBased/>
  <w15:docId w15:val="{1099D3A8-F02F-4B79-AFDE-038220B8B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e Angelis</dc:creator>
  <cp:keywords/>
  <dc:description/>
  <cp:lastModifiedBy>Maria Flora V.</cp:lastModifiedBy>
  <cp:revision>3</cp:revision>
  <dcterms:created xsi:type="dcterms:W3CDTF">2024-01-02T13:48:00Z</dcterms:created>
  <dcterms:modified xsi:type="dcterms:W3CDTF">2024-01-19T06:45:00Z</dcterms:modified>
</cp:coreProperties>
</file>